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Look w:val="04A0" w:firstRow="1" w:lastRow="0" w:firstColumn="1" w:lastColumn="0" w:noHBand="0" w:noVBand="1"/>
      </w:tblPr>
      <w:tblGrid>
        <w:gridCol w:w="1548"/>
        <w:gridCol w:w="1156"/>
        <w:gridCol w:w="1288"/>
        <w:gridCol w:w="1303"/>
        <w:gridCol w:w="601"/>
        <w:gridCol w:w="964"/>
        <w:gridCol w:w="1080"/>
        <w:gridCol w:w="1080"/>
      </w:tblGrid>
      <w:tr w:rsidR="007C2288" w:rsidRPr="007C2288" w14:paraId="268B27D1" w14:textId="77777777" w:rsidTr="007C2288">
        <w:trPr>
          <w:trHeight w:val="315"/>
        </w:trPr>
        <w:tc>
          <w:tcPr>
            <w:tcW w:w="6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29D6" w14:textId="60201D36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ble </w:t>
            </w:r>
            <w:r w:rsidR="00AB4C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Overview of oats transcriptome sequencing da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E8F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194B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C2288" w:rsidRPr="007C2288" w14:paraId="0F031310" w14:textId="77777777" w:rsidTr="007C2288">
        <w:trPr>
          <w:trHeight w:val="285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4109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D462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6C78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32A0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07DB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2D56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0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E860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0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8431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 (%)</w:t>
            </w:r>
          </w:p>
        </w:tc>
      </w:tr>
      <w:tr w:rsidR="007C2288" w:rsidRPr="007C2288" w14:paraId="011EFFEE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F654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CK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99C1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553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658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465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214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6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6D0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CEF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AE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32B4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00 </w:t>
            </w:r>
          </w:p>
        </w:tc>
      </w:tr>
      <w:tr w:rsidR="007C2288" w:rsidRPr="007C2288" w14:paraId="2797D335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0D74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CK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344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812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88F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791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E4C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3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F7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FA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2CB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0873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00 </w:t>
            </w:r>
          </w:p>
        </w:tc>
      </w:tr>
      <w:tr w:rsidR="007C2288" w:rsidRPr="007C2288" w14:paraId="3CDAD4C4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7146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CK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35D1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373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4CE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464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C3D7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8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DB3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0B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371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4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C7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70 </w:t>
            </w:r>
          </w:p>
        </w:tc>
      </w:tr>
      <w:tr w:rsidR="007C2288" w:rsidRPr="007C2288" w14:paraId="7DBE8E50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38B3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DS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82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849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9BD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386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90E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2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C64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A9F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DA9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6334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11 </w:t>
            </w:r>
          </w:p>
        </w:tc>
      </w:tr>
      <w:tr w:rsidR="007C2288" w:rsidRPr="007C2288" w14:paraId="079684B4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9DC2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DS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D759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871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9D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531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235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6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FD13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A93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27F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6F3F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06 </w:t>
            </w:r>
          </w:p>
        </w:tc>
      </w:tr>
      <w:tr w:rsidR="007C2288" w:rsidRPr="007C2288" w14:paraId="031BF16B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A570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DS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E6E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814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FC83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339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C74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5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073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AF9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87D4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A48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21 </w:t>
            </w:r>
          </w:p>
        </w:tc>
      </w:tr>
      <w:tr w:rsidR="007C2288" w:rsidRPr="007C2288" w14:paraId="0D1B96A5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A96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DS_MT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667C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976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34C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357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F2B1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3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401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A1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9C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322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.79 </w:t>
            </w:r>
          </w:p>
        </w:tc>
      </w:tr>
      <w:tr w:rsidR="007C2288" w:rsidRPr="007C2288" w14:paraId="124BD1BF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2DE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DS_MT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F111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051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AB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864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5C06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4A71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98FC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D6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3206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76 </w:t>
            </w:r>
          </w:p>
        </w:tc>
      </w:tr>
      <w:tr w:rsidR="007C2288" w:rsidRPr="007C2288" w14:paraId="601B024D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D65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_DS_MT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F739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642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40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870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E33A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7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126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CF1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1A1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3A7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17 </w:t>
            </w:r>
          </w:p>
        </w:tc>
      </w:tr>
      <w:tr w:rsidR="007C2288" w:rsidRPr="007C2288" w14:paraId="6BCF3784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2C80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CK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CE2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973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7C2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135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87C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19B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F21F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009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0BC4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.30 </w:t>
            </w:r>
          </w:p>
        </w:tc>
      </w:tr>
      <w:tr w:rsidR="007C2288" w:rsidRPr="007C2288" w14:paraId="26C98CB2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B094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CK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759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709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A43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145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323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26D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B42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E0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C1E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.38 </w:t>
            </w:r>
          </w:p>
        </w:tc>
      </w:tr>
      <w:tr w:rsidR="007C2288" w:rsidRPr="007C2288" w14:paraId="5E4A2889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5C36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CK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4B67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112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625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259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9F16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F60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EE4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69DF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373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83 </w:t>
            </w:r>
          </w:p>
        </w:tc>
      </w:tr>
      <w:tr w:rsidR="007C2288" w:rsidRPr="007C2288" w14:paraId="018BAE6B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EDBA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DS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F03C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109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E459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635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E6CD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9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105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2A4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E0F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1F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.63 </w:t>
            </w:r>
          </w:p>
        </w:tc>
      </w:tr>
      <w:tr w:rsidR="007C2288" w:rsidRPr="007C2288" w14:paraId="4DDFDD95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F3FE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DS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F2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468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AED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383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003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6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C3C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C5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3DC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EB3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.33 </w:t>
            </w:r>
          </w:p>
        </w:tc>
      </w:tr>
      <w:tr w:rsidR="007C2288" w:rsidRPr="007C2288" w14:paraId="7C19FFDA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DD4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DS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298A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623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6EF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114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5C9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9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404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FE7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E3E6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C66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13 </w:t>
            </w:r>
          </w:p>
        </w:tc>
      </w:tr>
      <w:tr w:rsidR="007C2288" w:rsidRPr="007C2288" w14:paraId="656151F1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4A21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DS_MT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84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792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4F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826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6BD0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3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065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A82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D3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57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.45 </w:t>
            </w:r>
          </w:p>
        </w:tc>
      </w:tr>
      <w:tr w:rsidR="007C2288" w:rsidRPr="007C2288" w14:paraId="761EA4DA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70FA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DS_MT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C46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328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B106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305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39E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1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655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497B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BE9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DBD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20 </w:t>
            </w:r>
          </w:p>
        </w:tc>
      </w:tr>
      <w:tr w:rsidR="007C2288" w:rsidRPr="007C2288" w14:paraId="181B992C" w14:textId="77777777" w:rsidTr="007C2288">
        <w:trPr>
          <w:trHeight w:val="27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2F84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15_DS_MT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9937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4555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D102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7328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27A6" w14:textId="77777777" w:rsidR="007C2288" w:rsidRPr="007C2288" w:rsidRDefault="007C2288" w:rsidP="007C22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5G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D0B0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D16C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6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DBC6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15F8" w14:textId="77777777" w:rsidR="007C2288" w:rsidRPr="007C2288" w:rsidRDefault="007C2288" w:rsidP="007C228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2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5.69 </w:t>
            </w:r>
          </w:p>
        </w:tc>
      </w:tr>
    </w:tbl>
    <w:p w14:paraId="75CFEACC" w14:textId="77777777" w:rsidR="00704232" w:rsidRPr="007C2288" w:rsidRDefault="006906AC">
      <w:pPr>
        <w:rPr>
          <w:rFonts w:ascii="Times New Roman" w:hAnsi="Times New Roman" w:cs="Times New Roman"/>
          <w:sz w:val="18"/>
          <w:szCs w:val="18"/>
        </w:rPr>
      </w:pPr>
    </w:p>
    <w:sectPr w:rsidR="00704232" w:rsidRPr="007C2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74D46" w14:textId="77777777" w:rsidR="006906AC" w:rsidRDefault="006906AC" w:rsidP="00AB4C76">
      <w:r>
        <w:separator/>
      </w:r>
    </w:p>
  </w:endnote>
  <w:endnote w:type="continuationSeparator" w:id="0">
    <w:p w14:paraId="01B918AB" w14:textId="77777777" w:rsidR="006906AC" w:rsidRDefault="006906AC" w:rsidP="00AB4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38B4D" w14:textId="77777777" w:rsidR="006906AC" w:rsidRDefault="006906AC" w:rsidP="00AB4C76">
      <w:r>
        <w:separator/>
      </w:r>
    </w:p>
  </w:footnote>
  <w:footnote w:type="continuationSeparator" w:id="0">
    <w:p w14:paraId="374EA957" w14:textId="77777777" w:rsidR="006906AC" w:rsidRDefault="006906AC" w:rsidP="00AB4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E68"/>
    <w:rsid w:val="00080E1B"/>
    <w:rsid w:val="00096E68"/>
    <w:rsid w:val="006906AC"/>
    <w:rsid w:val="007C2288"/>
    <w:rsid w:val="00AB4C76"/>
    <w:rsid w:val="00B1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3FC31"/>
  <w15:chartTrackingRefBased/>
  <w15:docId w15:val="{EB4C0D2B-7726-4B35-B5D1-DBD34B99F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C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C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8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lt</cp:lastModifiedBy>
  <cp:revision>3</cp:revision>
  <dcterms:created xsi:type="dcterms:W3CDTF">2021-08-27T15:57:00Z</dcterms:created>
  <dcterms:modified xsi:type="dcterms:W3CDTF">2021-12-17T13:37:00Z</dcterms:modified>
</cp:coreProperties>
</file>